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92C81" w14:textId="77777777" w:rsidR="002F3583" w:rsidRPr="006773A6" w:rsidRDefault="002F3583" w:rsidP="004C2C3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35784903"/>
    </w:p>
    <w:p w14:paraId="3E0F8B0B" w14:textId="3955E27F" w:rsidR="001D500F" w:rsidRPr="006773A6" w:rsidRDefault="00DA0772" w:rsidP="004C2C39">
      <w:pPr>
        <w:rPr>
          <w:rFonts w:ascii="Times New Roman" w:hAnsi="Times New Roman" w:cs="Times New Roman"/>
          <w:b/>
          <w:sz w:val="24"/>
          <w:szCs w:val="24"/>
        </w:rPr>
      </w:pPr>
      <w:r w:rsidRPr="006773A6">
        <w:rPr>
          <w:rFonts w:ascii="Times New Roman" w:hAnsi="Times New Roman" w:cs="Times New Roman"/>
          <w:b/>
          <w:sz w:val="24"/>
          <w:szCs w:val="24"/>
        </w:rPr>
        <w:t>T</w:t>
      </w:r>
      <w:r w:rsidR="004C2C39" w:rsidRPr="006773A6"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 w:rsidR="004C2C39" w:rsidRPr="006773A6">
        <w:rPr>
          <w:rFonts w:ascii="Times New Roman" w:eastAsia="宋体" w:hAnsi="Times New Roman" w:cs="Times New Roman"/>
          <w:b/>
          <w:sz w:val="24"/>
        </w:rPr>
        <w:t>Hardy-Weinberg equilibrium analysis in each dataset</w:t>
      </w:r>
    </w:p>
    <w:tbl>
      <w:tblPr>
        <w:tblStyle w:val="a8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3430"/>
        <w:gridCol w:w="708"/>
        <w:gridCol w:w="1560"/>
        <w:gridCol w:w="1417"/>
      </w:tblGrid>
      <w:tr w:rsidR="006773A6" w:rsidRPr="006773A6" w14:paraId="59C6C6A2" w14:textId="77777777" w:rsidTr="00F6126D">
        <w:trPr>
          <w:trHeight w:val="634"/>
          <w:jc w:val="center"/>
        </w:trPr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3EC959E" w14:textId="77777777" w:rsidR="004C2C39" w:rsidRPr="006773A6" w:rsidRDefault="004C2C39" w:rsidP="00F612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 w:hint="eastAsia"/>
                <w:b/>
              </w:rPr>
              <w:t>S</w:t>
            </w:r>
            <w:r w:rsidRPr="006773A6">
              <w:rPr>
                <w:rFonts w:ascii="Times New Roman" w:hAnsi="Times New Roman" w:cs="Times New Roman"/>
                <w:b/>
              </w:rPr>
              <w:t>NPs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</w:tcPr>
          <w:p w14:paraId="76348E4F" w14:textId="77777777" w:rsidR="004C2C39" w:rsidRPr="006773A6" w:rsidRDefault="004C2C39" w:rsidP="00F612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/>
                <w:b/>
              </w:rPr>
              <w:t>Datase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446A94" w14:textId="77777777" w:rsidR="004C2C39" w:rsidRPr="006773A6" w:rsidRDefault="004C2C39" w:rsidP="00F6126D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/>
                <w:b/>
              </w:rPr>
              <w:t>Genotype in contro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B98F9A" w14:textId="77777777" w:rsidR="004C2C39" w:rsidRPr="006773A6" w:rsidRDefault="004C2C39" w:rsidP="00F6126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73A6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</w:tr>
      <w:tr w:rsidR="006773A6" w:rsidRPr="006773A6" w14:paraId="1E4BBFDD" w14:textId="77777777" w:rsidTr="00F6126D">
        <w:trPr>
          <w:jc w:val="center"/>
        </w:trPr>
        <w:tc>
          <w:tcPr>
            <w:tcW w:w="1532" w:type="dxa"/>
          </w:tcPr>
          <w:p w14:paraId="39BF1DD4" w14:textId="77777777" w:rsidR="004C2C39" w:rsidRPr="006773A6" w:rsidRDefault="004C2C39" w:rsidP="00F6126D">
            <w:pPr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Rs12233719</w:t>
            </w:r>
          </w:p>
        </w:tc>
        <w:tc>
          <w:tcPr>
            <w:tcW w:w="3430" w:type="dxa"/>
          </w:tcPr>
          <w:p w14:paraId="73E813D9" w14:textId="77777777" w:rsidR="004C2C39" w:rsidRPr="006773A6" w:rsidRDefault="004C2C39" w:rsidP="00F6126D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773A6">
              <w:rPr>
                <w:rFonts w:ascii="Times New Roman" w:hAnsi="Times New Roman" w:cs="Times New Roman"/>
                <w:i/>
              </w:rPr>
              <w:t>Chinese-Shenyang training set</w:t>
            </w:r>
          </w:p>
        </w:tc>
        <w:tc>
          <w:tcPr>
            <w:tcW w:w="708" w:type="dxa"/>
          </w:tcPr>
          <w:p w14:paraId="294E50C3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C7D1617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5C5549D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119</w:t>
            </w:r>
          </w:p>
        </w:tc>
      </w:tr>
      <w:tr w:rsidR="006773A6" w:rsidRPr="006773A6" w14:paraId="0E174979" w14:textId="77777777" w:rsidTr="00F6126D">
        <w:trPr>
          <w:jc w:val="center"/>
        </w:trPr>
        <w:tc>
          <w:tcPr>
            <w:tcW w:w="1532" w:type="dxa"/>
          </w:tcPr>
          <w:p w14:paraId="5B0C36EF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7EA44AC2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7FD4EFCE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G</w:t>
            </w:r>
            <w:r w:rsidRPr="006773A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60" w:type="dxa"/>
          </w:tcPr>
          <w:p w14:paraId="2700B171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279 (76.02)</w:t>
            </w:r>
          </w:p>
        </w:tc>
        <w:tc>
          <w:tcPr>
            <w:tcW w:w="1417" w:type="dxa"/>
          </w:tcPr>
          <w:p w14:paraId="60A3FC6A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2F55AB55" w14:textId="77777777" w:rsidTr="00F6126D">
        <w:trPr>
          <w:jc w:val="center"/>
        </w:trPr>
        <w:tc>
          <w:tcPr>
            <w:tcW w:w="1532" w:type="dxa"/>
          </w:tcPr>
          <w:p w14:paraId="2E6A6E11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440D441D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4BFAE061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G</w:t>
            </w:r>
            <w:r w:rsidRPr="006773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60" w:type="dxa"/>
          </w:tcPr>
          <w:p w14:paraId="727ECCE4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78 (21.25)</w:t>
            </w:r>
          </w:p>
        </w:tc>
        <w:tc>
          <w:tcPr>
            <w:tcW w:w="1417" w:type="dxa"/>
          </w:tcPr>
          <w:p w14:paraId="05873700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14EEABAD" w14:textId="77777777" w:rsidTr="00F6126D">
        <w:trPr>
          <w:jc w:val="center"/>
        </w:trPr>
        <w:tc>
          <w:tcPr>
            <w:tcW w:w="1532" w:type="dxa"/>
          </w:tcPr>
          <w:p w14:paraId="049A956E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39633D41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2F31CB78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T</w:t>
            </w:r>
            <w:r w:rsidRPr="006773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60" w:type="dxa"/>
          </w:tcPr>
          <w:p w14:paraId="245780CE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0 (2.72)</w:t>
            </w:r>
          </w:p>
        </w:tc>
        <w:tc>
          <w:tcPr>
            <w:tcW w:w="1417" w:type="dxa"/>
          </w:tcPr>
          <w:p w14:paraId="4BF519E1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4AE0975A" w14:textId="77777777" w:rsidTr="00F6126D">
        <w:trPr>
          <w:jc w:val="center"/>
        </w:trPr>
        <w:tc>
          <w:tcPr>
            <w:tcW w:w="1532" w:type="dxa"/>
          </w:tcPr>
          <w:p w14:paraId="233CC4A5" w14:textId="77777777" w:rsidR="004C2C39" w:rsidRPr="006773A6" w:rsidRDefault="004C2C39" w:rsidP="00F612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6D50BBA4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</w:rPr>
            </w:pPr>
            <w:r w:rsidRPr="006773A6">
              <w:rPr>
                <w:rFonts w:ascii="Times New Roman" w:hAnsi="Times New Roman" w:cs="Times New Roman"/>
                <w:i/>
              </w:rPr>
              <w:t>Chinese-Tianjin validation set</w:t>
            </w:r>
          </w:p>
        </w:tc>
        <w:tc>
          <w:tcPr>
            <w:tcW w:w="708" w:type="dxa"/>
          </w:tcPr>
          <w:p w14:paraId="4D3B6A47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7B690E9D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862A1A9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629</w:t>
            </w:r>
          </w:p>
        </w:tc>
      </w:tr>
      <w:tr w:rsidR="006773A6" w:rsidRPr="006773A6" w14:paraId="1ED3412F" w14:textId="77777777" w:rsidTr="00F6126D">
        <w:trPr>
          <w:jc w:val="center"/>
        </w:trPr>
        <w:tc>
          <w:tcPr>
            <w:tcW w:w="1532" w:type="dxa"/>
          </w:tcPr>
          <w:p w14:paraId="251B3210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1F5C458A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31E47BAD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G</w:t>
            </w:r>
            <w:r w:rsidRPr="006773A6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60" w:type="dxa"/>
          </w:tcPr>
          <w:p w14:paraId="25696CB2" w14:textId="59BB88FB" w:rsidR="004C2C39" w:rsidRPr="006773A6" w:rsidRDefault="00626344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218</w:t>
            </w:r>
            <w:r w:rsidR="004C2C39" w:rsidRPr="006773A6">
              <w:rPr>
                <w:rFonts w:ascii="Times New Roman" w:hAnsi="Times New Roman" w:cs="Times New Roman"/>
              </w:rPr>
              <w:t xml:space="preserve"> (</w:t>
            </w:r>
            <w:r w:rsidRPr="006773A6">
              <w:rPr>
                <w:rFonts w:ascii="Times New Roman" w:hAnsi="Times New Roman" w:cs="Times New Roman"/>
              </w:rPr>
              <w:t>77.30</w:t>
            </w:r>
            <w:r w:rsidR="004C2C39" w:rsidRPr="006773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587BC221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3F4E905F" w14:textId="77777777" w:rsidTr="00F6126D">
        <w:trPr>
          <w:jc w:val="center"/>
        </w:trPr>
        <w:tc>
          <w:tcPr>
            <w:tcW w:w="1532" w:type="dxa"/>
          </w:tcPr>
          <w:p w14:paraId="29786FB5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0C623F1C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301BCC2C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G</w:t>
            </w:r>
            <w:r w:rsidRPr="006773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60" w:type="dxa"/>
          </w:tcPr>
          <w:p w14:paraId="357473E6" w14:textId="5F9AB39C" w:rsidR="004C2C39" w:rsidRPr="006773A6" w:rsidRDefault="00626344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63</w:t>
            </w:r>
            <w:r w:rsidR="004C2C39" w:rsidRPr="006773A6">
              <w:rPr>
                <w:rFonts w:ascii="Times New Roman" w:hAnsi="Times New Roman" w:cs="Times New Roman"/>
              </w:rPr>
              <w:t xml:space="preserve"> (</w:t>
            </w:r>
            <w:r w:rsidRPr="006773A6">
              <w:rPr>
                <w:rFonts w:ascii="Times New Roman" w:hAnsi="Times New Roman" w:cs="Times New Roman"/>
              </w:rPr>
              <w:t>22.30</w:t>
            </w:r>
            <w:r w:rsidR="004C2C39" w:rsidRPr="006773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4F8F1612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51CE6813" w14:textId="77777777" w:rsidTr="00F6126D">
        <w:trPr>
          <w:jc w:val="center"/>
        </w:trPr>
        <w:tc>
          <w:tcPr>
            <w:tcW w:w="1532" w:type="dxa"/>
          </w:tcPr>
          <w:p w14:paraId="44057290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2008E74A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109DC7B8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T</w:t>
            </w:r>
            <w:r w:rsidRPr="006773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60" w:type="dxa"/>
          </w:tcPr>
          <w:p w14:paraId="10039C6A" w14:textId="2D26BD62" w:rsidR="004C2C39" w:rsidRPr="006773A6" w:rsidRDefault="00626344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</w:t>
            </w:r>
            <w:r w:rsidR="004C2C39" w:rsidRPr="006773A6">
              <w:rPr>
                <w:rFonts w:ascii="Times New Roman" w:hAnsi="Times New Roman" w:cs="Times New Roman"/>
              </w:rPr>
              <w:t xml:space="preserve"> (0.4</w:t>
            </w:r>
            <w:r w:rsidRPr="006773A6">
              <w:rPr>
                <w:rFonts w:ascii="Times New Roman" w:hAnsi="Times New Roman" w:cs="Times New Roman"/>
              </w:rPr>
              <w:t>0</w:t>
            </w:r>
            <w:r w:rsidR="004C2C39" w:rsidRPr="006773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75943551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42C9DFDF" w14:textId="77777777" w:rsidTr="00F6126D">
        <w:trPr>
          <w:jc w:val="center"/>
        </w:trPr>
        <w:tc>
          <w:tcPr>
            <w:tcW w:w="1532" w:type="dxa"/>
          </w:tcPr>
          <w:p w14:paraId="767B8048" w14:textId="77777777" w:rsidR="004C2C39" w:rsidRPr="006773A6" w:rsidRDefault="004C2C39" w:rsidP="00F6126D">
            <w:pPr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Rs7439366</w:t>
            </w:r>
          </w:p>
        </w:tc>
        <w:tc>
          <w:tcPr>
            <w:tcW w:w="3430" w:type="dxa"/>
          </w:tcPr>
          <w:p w14:paraId="7AF5531F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</w:rPr>
            </w:pPr>
            <w:r w:rsidRPr="006773A6">
              <w:rPr>
                <w:rFonts w:ascii="Times New Roman" w:hAnsi="Times New Roman" w:cs="Times New Roman"/>
                <w:i/>
              </w:rPr>
              <w:t>Chinese-Shenyang training set</w:t>
            </w:r>
          </w:p>
        </w:tc>
        <w:tc>
          <w:tcPr>
            <w:tcW w:w="708" w:type="dxa"/>
          </w:tcPr>
          <w:p w14:paraId="3082CDF7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5244065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AC716FD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277</w:t>
            </w:r>
          </w:p>
        </w:tc>
      </w:tr>
      <w:tr w:rsidR="006773A6" w:rsidRPr="006773A6" w14:paraId="56AEF4FE" w14:textId="77777777" w:rsidTr="00F6126D">
        <w:trPr>
          <w:jc w:val="center"/>
        </w:trPr>
        <w:tc>
          <w:tcPr>
            <w:tcW w:w="1532" w:type="dxa"/>
          </w:tcPr>
          <w:p w14:paraId="559E4082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331D948B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10D85FC2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T</w:t>
            </w:r>
            <w:r w:rsidRPr="006773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60" w:type="dxa"/>
          </w:tcPr>
          <w:p w14:paraId="57DE3EFC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40 (11.17)</w:t>
            </w:r>
          </w:p>
        </w:tc>
        <w:tc>
          <w:tcPr>
            <w:tcW w:w="1417" w:type="dxa"/>
          </w:tcPr>
          <w:p w14:paraId="04233B84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7EF522C3" w14:textId="77777777" w:rsidTr="00F6126D">
        <w:trPr>
          <w:jc w:val="center"/>
        </w:trPr>
        <w:tc>
          <w:tcPr>
            <w:tcW w:w="1532" w:type="dxa"/>
          </w:tcPr>
          <w:p w14:paraId="10F99D67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531825D3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606FEC56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T</w:t>
            </w:r>
            <w:r w:rsidRPr="006773A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60" w:type="dxa"/>
          </w:tcPr>
          <w:p w14:paraId="40CA9388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73 (48.32)</w:t>
            </w:r>
          </w:p>
        </w:tc>
        <w:tc>
          <w:tcPr>
            <w:tcW w:w="1417" w:type="dxa"/>
          </w:tcPr>
          <w:p w14:paraId="368A9EA6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4591667F" w14:textId="77777777" w:rsidTr="00F6126D">
        <w:trPr>
          <w:jc w:val="center"/>
        </w:trPr>
        <w:tc>
          <w:tcPr>
            <w:tcW w:w="1532" w:type="dxa"/>
          </w:tcPr>
          <w:p w14:paraId="1D439897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4541952C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00049B4B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C</w:t>
            </w:r>
            <w:r w:rsidRPr="006773A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60" w:type="dxa"/>
          </w:tcPr>
          <w:p w14:paraId="4BC64BB6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45 (40.50)</w:t>
            </w:r>
          </w:p>
        </w:tc>
        <w:tc>
          <w:tcPr>
            <w:tcW w:w="1417" w:type="dxa"/>
          </w:tcPr>
          <w:p w14:paraId="11535931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15DC6C01" w14:textId="77777777" w:rsidTr="00F6126D">
        <w:trPr>
          <w:jc w:val="center"/>
        </w:trPr>
        <w:tc>
          <w:tcPr>
            <w:tcW w:w="1532" w:type="dxa"/>
          </w:tcPr>
          <w:p w14:paraId="7615EABA" w14:textId="77777777" w:rsidR="004C2C39" w:rsidRPr="006773A6" w:rsidRDefault="004C2C39" w:rsidP="00F6126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41DAE48C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eastAsia="宋体" w:hAnsi="Times New Roman" w:cs="Times New Roman"/>
                <w:i/>
              </w:rPr>
            </w:pPr>
            <w:r w:rsidRPr="006773A6">
              <w:rPr>
                <w:rFonts w:ascii="Times New Roman" w:hAnsi="Times New Roman" w:cs="Times New Roman"/>
                <w:i/>
              </w:rPr>
              <w:t>Chinese-Tianjin validation set</w:t>
            </w:r>
          </w:p>
        </w:tc>
        <w:tc>
          <w:tcPr>
            <w:tcW w:w="708" w:type="dxa"/>
          </w:tcPr>
          <w:p w14:paraId="057E95D2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64464D4A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80FEBF7" w14:textId="423C17C4" w:rsidR="004C2C39" w:rsidRPr="006773A6" w:rsidRDefault="009F46E8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381</w:t>
            </w:r>
          </w:p>
        </w:tc>
      </w:tr>
      <w:tr w:rsidR="006773A6" w:rsidRPr="006773A6" w14:paraId="65B4B446" w14:textId="77777777" w:rsidTr="00F6126D">
        <w:trPr>
          <w:jc w:val="center"/>
        </w:trPr>
        <w:tc>
          <w:tcPr>
            <w:tcW w:w="1532" w:type="dxa"/>
          </w:tcPr>
          <w:p w14:paraId="44280CD9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4F81BA4C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3ED4CACE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T</w:t>
            </w:r>
            <w:r w:rsidRPr="006773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60" w:type="dxa"/>
          </w:tcPr>
          <w:p w14:paraId="04750879" w14:textId="52B97497" w:rsidR="004C2C39" w:rsidRPr="006773A6" w:rsidRDefault="00F80B01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30</w:t>
            </w:r>
            <w:r w:rsidR="009F46E8" w:rsidRPr="006773A6">
              <w:rPr>
                <w:rFonts w:ascii="Times New Roman" w:hAnsi="Times New Roman" w:cs="Times New Roman"/>
              </w:rPr>
              <w:t xml:space="preserve"> </w:t>
            </w:r>
            <w:r w:rsidRPr="006773A6">
              <w:rPr>
                <w:rFonts w:ascii="Times New Roman" w:hAnsi="Times New Roman" w:cs="Times New Roman"/>
              </w:rPr>
              <w:t>(</w:t>
            </w:r>
            <w:r w:rsidR="009F46E8" w:rsidRPr="006773A6">
              <w:rPr>
                <w:rFonts w:ascii="Times New Roman" w:hAnsi="Times New Roman" w:cs="Times New Roman"/>
              </w:rPr>
              <w:t>10.60)</w:t>
            </w:r>
          </w:p>
        </w:tc>
        <w:tc>
          <w:tcPr>
            <w:tcW w:w="1417" w:type="dxa"/>
          </w:tcPr>
          <w:p w14:paraId="18D2AFF3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116FCC3F" w14:textId="77777777" w:rsidTr="00F6126D">
        <w:trPr>
          <w:jc w:val="center"/>
        </w:trPr>
        <w:tc>
          <w:tcPr>
            <w:tcW w:w="1532" w:type="dxa"/>
          </w:tcPr>
          <w:p w14:paraId="6074C7B5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7B1E4244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52E130E6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T</w:t>
            </w:r>
            <w:r w:rsidRPr="006773A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60" w:type="dxa"/>
          </w:tcPr>
          <w:p w14:paraId="241DCDAF" w14:textId="3ADB95AB" w:rsidR="004C2C39" w:rsidRPr="006773A6" w:rsidRDefault="009F46E8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44 (51.10)</w:t>
            </w:r>
          </w:p>
        </w:tc>
        <w:tc>
          <w:tcPr>
            <w:tcW w:w="1417" w:type="dxa"/>
          </w:tcPr>
          <w:p w14:paraId="26687C28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4C2C39" w:rsidRPr="006773A6" w14:paraId="528ED3C9" w14:textId="77777777" w:rsidTr="00F6126D">
        <w:trPr>
          <w:jc w:val="center"/>
        </w:trPr>
        <w:tc>
          <w:tcPr>
            <w:tcW w:w="1532" w:type="dxa"/>
          </w:tcPr>
          <w:p w14:paraId="08FB4BD5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30" w:type="dxa"/>
          </w:tcPr>
          <w:p w14:paraId="2B98CDAC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8" w:type="dxa"/>
          </w:tcPr>
          <w:p w14:paraId="2017082B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C</w:t>
            </w:r>
            <w:r w:rsidRPr="006773A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560" w:type="dxa"/>
          </w:tcPr>
          <w:p w14:paraId="2EA11471" w14:textId="6D90C9D9" w:rsidR="004C2C39" w:rsidRPr="006773A6" w:rsidRDefault="009F46E8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08 (38.30)</w:t>
            </w:r>
          </w:p>
        </w:tc>
        <w:tc>
          <w:tcPr>
            <w:tcW w:w="1417" w:type="dxa"/>
          </w:tcPr>
          <w:p w14:paraId="7499FD14" w14:textId="77777777" w:rsidR="004C2C39" w:rsidRPr="006773A6" w:rsidRDefault="004C2C39" w:rsidP="00F6126D">
            <w:pPr>
              <w:pStyle w:val="a7"/>
              <w:ind w:firstLineChars="0" w:firstLine="0"/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4C5FB909" w14:textId="77777777" w:rsidR="004C2C39" w:rsidRPr="006773A6" w:rsidRDefault="004C2C39" w:rsidP="004C2C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C3EFFB" w14:textId="77777777" w:rsidR="002F3583" w:rsidRPr="006773A6" w:rsidRDefault="002F3583" w:rsidP="004C2C3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35784923"/>
    </w:p>
    <w:p w14:paraId="3DDE0B69" w14:textId="1E5CCD89" w:rsidR="001D500F" w:rsidRPr="006773A6" w:rsidRDefault="00DA0772" w:rsidP="004C2C3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773A6">
        <w:rPr>
          <w:rFonts w:ascii="Times New Roman" w:hAnsi="Times New Roman" w:cs="Times New Roman"/>
          <w:b/>
          <w:sz w:val="24"/>
          <w:szCs w:val="24"/>
        </w:rPr>
        <w:t>T</w:t>
      </w:r>
      <w:r w:rsidR="004C2C39" w:rsidRPr="006773A6">
        <w:rPr>
          <w:rFonts w:ascii="Times New Roman" w:hAnsi="Times New Roman" w:cs="Times New Roman"/>
          <w:b/>
          <w:sz w:val="24"/>
          <w:szCs w:val="24"/>
        </w:rPr>
        <w:t>able S2. Age distributions</w:t>
      </w:r>
      <w:r w:rsidR="004C2C39" w:rsidRPr="006773A6">
        <w:rPr>
          <w:rFonts w:ascii="Times New Roman" w:eastAsia="宋体" w:hAnsi="Times New Roman" w:cs="Times New Roman"/>
          <w:b/>
          <w:sz w:val="24"/>
        </w:rPr>
        <w:t xml:space="preserve"> in </w:t>
      </w:r>
      <w:r w:rsidR="001D53B5" w:rsidRPr="006773A6">
        <w:rPr>
          <w:rFonts w:ascii="Times New Roman" w:eastAsia="宋体" w:hAnsi="Times New Roman" w:cs="Times New Roman"/>
          <w:b/>
          <w:sz w:val="24"/>
        </w:rPr>
        <w:t>training and validation cohort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1"/>
        <w:gridCol w:w="1706"/>
        <w:gridCol w:w="1276"/>
      </w:tblGrid>
      <w:tr w:rsidR="006773A6" w:rsidRPr="006773A6" w14:paraId="55085451" w14:textId="77777777" w:rsidTr="00F6126D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bookmarkEnd w:id="1"/>
          <w:p w14:paraId="337D77DF" w14:textId="77777777" w:rsidR="004C2C39" w:rsidRPr="006773A6" w:rsidRDefault="004C2C39" w:rsidP="00F612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/>
                <w:b/>
              </w:rPr>
              <w:t>Dataset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6C7F06" w14:textId="77777777" w:rsidR="004C2C39" w:rsidRPr="006773A6" w:rsidRDefault="004C2C39" w:rsidP="00F612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/>
                <w:b/>
              </w:rPr>
              <w:t>Age (Mean</w:t>
            </w:r>
            <w:r w:rsidRPr="006773A6">
              <w:rPr>
                <w:rFonts w:ascii="Times New Roman" w:eastAsia="宋体" w:hAnsi="Times New Roman" w:cs="Times New Roman" w:hint="eastAsia"/>
                <w:b/>
              </w:rPr>
              <w:t>±</w:t>
            </w:r>
            <w:r w:rsidRPr="006773A6">
              <w:rPr>
                <w:rFonts w:ascii="Times New Roman" w:hAnsi="Times New Roman" w:cs="Times New Roman"/>
                <w:b/>
              </w:rPr>
              <w:t>st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052014B" w14:textId="77777777" w:rsidR="004C2C39" w:rsidRPr="006773A6" w:rsidRDefault="004C2C39" w:rsidP="00F612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73A6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</w:tr>
      <w:tr w:rsidR="006773A6" w:rsidRPr="006773A6" w14:paraId="5F04C50A" w14:textId="77777777" w:rsidTr="00F6126D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3B977880" w14:textId="77777777" w:rsidR="004C2C39" w:rsidRPr="006773A6" w:rsidRDefault="004C2C39" w:rsidP="00F6126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3CF68E82" w14:textId="51CC2714" w:rsidR="004C2C39" w:rsidRPr="006773A6" w:rsidRDefault="00D12279" w:rsidP="00F612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/>
                <w:b/>
              </w:rPr>
              <w:t>Cas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9C5DA0E" w14:textId="2004156A" w:rsidR="004C2C39" w:rsidRPr="006773A6" w:rsidRDefault="00D12279" w:rsidP="00F612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64B3A35" w14:textId="77777777" w:rsidR="004C2C39" w:rsidRPr="006773A6" w:rsidRDefault="004C2C39" w:rsidP="00F612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773A6" w:rsidRPr="006773A6" w14:paraId="7D505F41" w14:textId="77777777" w:rsidTr="00F6126D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5507FCE7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i/>
              </w:rPr>
            </w:pPr>
            <w:r w:rsidRPr="006773A6">
              <w:rPr>
                <w:rFonts w:ascii="Times New Roman" w:hAnsi="Times New Roman" w:cs="Times New Roman"/>
                <w:i/>
              </w:rPr>
              <w:t>Chinese-Shenyang training set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2E7E15D1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56.78</w:t>
            </w:r>
            <w:r w:rsidRPr="006773A6">
              <w:rPr>
                <w:rFonts w:ascii="Times New Roman" w:hAnsi="Times New Roman" w:cs="Times New Roman" w:hint="eastAsia"/>
              </w:rPr>
              <w:t>±</w:t>
            </w:r>
            <w:r w:rsidRPr="006773A6">
              <w:rPr>
                <w:rFonts w:ascii="Times New Roman" w:hAnsi="Times New Roman" w:cs="Times New Roman"/>
              </w:rPr>
              <w:t>11.46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617BBFB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54.31</w:t>
            </w:r>
            <w:r w:rsidRPr="006773A6">
              <w:rPr>
                <w:rFonts w:ascii="Times New Roman" w:hAnsi="Times New Roman" w:cs="Times New Roman" w:hint="eastAsia"/>
              </w:rPr>
              <w:t>±</w:t>
            </w:r>
            <w:r w:rsidRPr="006773A6"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9369D8" w14:textId="77777777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004</w:t>
            </w:r>
          </w:p>
        </w:tc>
      </w:tr>
      <w:tr w:rsidR="006773A6" w:rsidRPr="006773A6" w14:paraId="3A62E673" w14:textId="77777777" w:rsidTr="00F6126D">
        <w:trPr>
          <w:jc w:val="center"/>
        </w:trPr>
        <w:tc>
          <w:tcPr>
            <w:tcW w:w="2977" w:type="dxa"/>
          </w:tcPr>
          <w:p w14:paraId="0F632E03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i/>
              </w:rPr>
            </w:pPr>
            <w:r w:rsidRPr="006773A6">
              <w:rPr>
                <w:rFonts w:ascii="Times New Roman" w:hAnsi="Times New Roman" w:cs="Times New Roman" w:hint="eastAsia"/>
                <w:i/>
              </w:rPr>
              <w:t>C</w:t>
            </w:r>
            <w:r w:rsidRPr="006773A6">
              <w:rPr>
                <w:rFonts w:ascii="Times New Roman" w:hAnsi="Times New Roman" w:cs="Times New Roman"/>
                <w:i/>
              </w:rPr>
              <w:t xml:space="preserve">hinese-Tianjin validation set </w:t>
            </w:r>
            <w:r w:rsidRPr="006773A6">
              <w:rPr>
                <w:rFonts w:ascii="Times New Roman" w:hAnsi="Times New Roman" w:cs="Times New Roman" w:hint="eastAsia"/>
                <w:i/>
              </w:rPr>
              <w:t>(</w:t>
            </w:r>
            <w:r w:rsidRPr="006773A6">
              <w:rPr>
                <w:rFonts w:ascii="Times New Roman" w:hAnsi="Times New Roman" w:cs="Times New Roman"/>
                <w:i/>
              </w:rPr>
              <w:t>before PSM)</w:t>
            </w:r>
          </w:p>
        </w:tc>
        <w:tc>
          <w:tcPr>
            <w:tcW w:w="2121" w:type="dxa"/>
          </w:tcPr>
          <w:p w14:paraId="6AE8E40E" w14:textId="3993C6F8" w:rsidR="004C2C39" w:rsidRPr="006773A6" w:rsidRDefault="00D12279" w:rsidP="00F6126D">
            <w:pPr>
              <w:pStyle w:val="a7"/>
              <w:wordWrap w:val="0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60.50</w:t>
            </w:r>
            <w:r w:rsidRPr="006773A6">
              <w:rPr>
                <w:rFonts w:ascii="Times New Roman" w:hAnsi="Times New Roman" w:cs="Times New Roman" w:hint="eastAsia"/>
              </w:rPr>
              <w:t>±</w:t>
            </w:r>
            <w:r w:rsidRPr="006773A6">
              <w:rPr>
                <w:rFonts w:ascii="Times New Roman" w:hAnsi="Times New Roman" w:cs="Times New Roman" w:hint="eastAsia"/>
              </w:rPr>
              <w:t>9</w:t>
            </w:r>
            <w:r w:rsidRPr="006773A6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706" w:type="dxa"/>
          </w:tcPr>
          <w:p w14:paraId="0381EB6B" w14:textId="454DC2A3" w:rsidR="004C2C39" w:rsidRPr="006773A6" w:rsidRDefault="00D12279" w:rsidP="00F6126D">
            <w:pPr>
              <w:pStyle w:val="a7"/>
              <w:wordWrap w:val="0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47.80</w:t>
            </w:r>
            <w:r w:rsidRPr="006773A6">
              <w:rPr>
                <w:rFonts w:ascii="Times New Roman" w:hAnsi="Times New Roman" w:cs="Times New Roman" w:hint="eastAsia"/>
              </w:rPr>
              <w:t>±</w:t>
            </w:r>
            <w:r w:rsidRPr="006773A6">
              <w:rPr>
                <w:rFonts w:ascii="Times New Roman" w:hAnsi="Times New Roman" w:cs="Times New Roman" w:hint="eastAsia"/>
              </w:rPr>
              <w:t>1</w:t>
            </w:r>
            <w:r w:rsidRPr="006773A6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276" w:type="dxa"/>
          </w:tcPr>
          <w:p w14:paraId="2A3124F0" w14:textId="5330C1CD" w:rsidR="004C2C39" w:rsidRPr="006773A6" w:rsidRDefault="004C2C39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 w:hint="eastAsia"/>
              </w:rPr>
              <w:t>&lt;</w:t>
            </w:r>
            <w:r w:rsidRPr="006773A6">
              <w:rPr>
                <w:rFonts w:ascii="Times New Roman" w:hAnsi="Times New Roman" w:cs="Times New Roman"/>
              </w:rPr>
              <w:t>0.001</w:t>
            </w:r>
          </w:p>
        </w:tc>
      </w:tr>
      <w:tr w:rsidR="004C2C39" w:rsidRPr="006773A6" w14:paraId="6CBE58DD" w14:textId="77777777" w:rsidTr="00F6126D">
        <w:trPr>
          <w:trHeight w:val="347"/>
          <w:jc w:val="center"/>
        </w:trPr>
        <w:tc>
          <w:tcPr>
            <w:tcW w:w="2977" w:type="dxa"/>
            <w:tcBorders>
              <w:bottom w:val="single" w:sz="4" w:space="0" w:color="auto"/>
            </w:tcBorders>
          </w:tcPr>
          <w:p w14:paraId="7F2FACC1" w14:textId="77777777" w:rsidR="004C2C39" w:rsidRPr="006773A6" w:rsidRDefault="004C2C39" w:rsidP="00F6126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6773A6">
              <w:rPr>
                <w:rFonts w:ascii="Times New Roman" w:hAnsi="Times New Roman" w:cs="Times New Roman"/>
                <w:i/>
              </w:rPr>
              <w:t>Chinese-Tianjin validation set</w:t>
            </w:r>
          </w:p>
          <w:p w14:paraId="6303664A" w14:textId="77777777" w:rsidR="004C2C39" w:rsidRPr="006773A6" w:rsidRDefault="004C2C39" w:rsidP="00F6126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6773A6">
              <w:rPr>
                <w:rFonts w:ascii="Times New Roman" w:hAnsi="Times New Roman" w:cs="Times New Roman"/>
                <w:i/>
              </w:rPr>
              <w:t>(after PSM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4782098" w14:textId="43D599C6" w:rsidR="004C2C39" w:rsidRPr="006773A6" w:rsidRDefault="00D12279" w:rsidP="00F6126D">
            <w:pPr>
              <w:pStyle w:val="a7"/>
              <w:wordWrap w:val="0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59.35</w:t>
            </w:r>
            <w:r w:rsidR="004C2C39" w:rsidRPr="006773A6">
              <w:rPr>
                <w:rFonts w:ascii="Times New Roman" w:hAnsi="Times New Roman" w:cs="Times New Roman" w:hint="eastAsia"/>
              </w:rPr>
              <w:t>±</w:t>
            </w:r>
            <w:r w:rsidR="004C2C39" w:rsidRPr="006773A6">
              <w:rPr>
                <w:rFonts w:ascii="Times New Roman" w:hAnsi="Times New Roman" w:cs="Times New Roman"/>
              </w:rPr>
              <w:t>9.</w:t>
            </w:r>
            <w:r w:rsidRPr="006773A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5F87166C" w14:textId="63D6F6D1" w:rsidR="004C2C39" w:rsidRPr="006773A6" w:rsidRDefault="00D12279" w:rsidP="00F6126D">
            <w:pPr>
              <w:pStyle w:val="a7"/>
              <w:wordWrap w:val="0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59.3</w:t>
            </w:r>
            <w:r w:rsidR="00751CF8" w:rsidRPr="006773A6">
              <w:rPr>
                <w:rFonts w:ascii="Times New Roman" w:hAnsi="Times New Roman" w:cs="Times New Roman"/>
              </w:rPr>
              <w:t>4</w:t>
            </w:r>
            <w:r w:rsidR="004C2C39" w:rsidRPr="006773A6">
              <w:rPr>
                <w:rFonts w:ascii="Times New Roman" w:hAnsi="Times New Roman" w:cs="Times New Roman" w:hint="eastAsia"/>
              </w:rPr>
              <w:t>±</w:t>
            </w:r>
            <w:r w:rsidRPr="006773A6">
              <w:rPr>
                <w:rFonts w:ascii="Times New Roman" w:hAnsi="Times New Roman" w:cs="Times New Roman"/>
              </w:rPr>
              <w:t>9.3</w:t>
            </w:r>
            <w:r w:rsidR="00E955E9" w:rsidRPr="006773A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7417B5" w14:textId="2B89A408" w:rsidR="004C2C39" w:rsidRPr="006773A6" w:rsidRDefault="00602E32" w:rsidP="00F6126D">
            <w:pPr>
              <w:pStyle w:val="a7"/>
              <w:wordWrap w:val="0"/>
              <w:ind w:firstLineChars="0" w:firstLine="0"/>
              <w:jc w:val="righ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5D63F584" w14:textId="77777777" w:rsidR="004C2C39" w:rsidRPr="006773A6" w:rsidRDefault="004C2C39" w:rsidP="004C2C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051F17" w14:textId="77777777" w:rsidR="002F3583" w:rsidRPr="006773A6" w:rsidRDefault="002F3583">
      <w:pPr>
        <w:widowControl/>
        <w:jc w:val="left"/>
        <w:rPr>
          <w:rFonts w:ascii="Times New Roman" w:eastAsia="宋体" w:hAnsi="Times New Roman" w:cs="Times New Roman"/>
          <w:b/>
          <w:sz w:val="24"/>
        </w:rPr>
      </w:pPr>
      <w:bookmarkStart w:id="2" w:name="_Hlk35784959"/>
      <w:r w:rsidRPr="006773A6">
        <w:rPr>
          <w:rFonts w:ascii="Times New Roman" w:eastAsia="宋体" w:hAnsi="Times New Roman" w:cs="Times New Roman"/>
          <w:b/>
          <w:sz w:val="24"/>
        </w:rPr>
        <w:br w:type="page"/>
      </w:r>
    </w:p>
    <w:p w14:paraId="74D122DB" w14:textId="77777777" w:rsidR="002F3583" w:rsidRPr="006773A6" w:rsidRDefault="002F3583" w:rsidP="004C2C39">
      <w:pPr>
        <w:spacing w:line="360" w:lineRule="auto"/>
        <w:rPr>
          <w:rFonts w:ascii="Times New Roman" w:eastAsia="宋体" w:hAnsi="Times New Roman" w:cs="Times New Roman"/>
          <w:b/>
          <w:sz w:val="24"/>
        </w:rPr>
        <w:sectPr w:rsidR="002F3583" w:rsidRPr="006773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CEC40F" w14:textId="75C07EE6" w:rsidR="004C2C39" w:rsidRPr="006773A6" w:rsidRDefault="00DA0772" w:rsidP="004C2C39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6773A6">
        <w:rPr>
          <w:rFonts w:ascii="Times New Roman" w:eastAsia="宋体" w:hAnsi="Times New Roman" w:cs="Times New Roman"/>
          <w:b/>
          <w:sz w:val="24"/>
        </w:rPr>
        <w:lastRenderedPageBreak/>
        <w:t>T</w:t>
      </w:r>
      <w:r w:rsidR="004C2C39" w:rsidRPr="006773A6">
        <w:rPr>
          <w:rFonts w:ascii="Times New Roman" w:eastAsia="宋体" w:hAnsi="Times New Roman" w:cs="Times New Roman"/>
          <w:b/>
          <w:sz w:val="24"/>
        </w:rPr>
        <w:t>able S3. Association between rs7439366 (T&gt;C) and never-smoking lung cancer risk in women of Chinese-Shenyang training set</w:t>
      </w:r>
    </w:p>
    <w:tbl>
      <w:tblPr>
        <w:tblStyle w:val="a8"/>
        <w:tblW w:w="117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8"/>
        <w:gridCol w:w="1836"/>
        <w:gridCol w:w="1703"/>
        <w:gridCol w:w="993"/>
        <w:gridCol w:w="1984"/>
        <w:gridCol w:w="2552"/>
        <w:tblGridChange w:id="3">
          <w:tblGrid>
            <w:gridCol w:w="2698"/>
            <w:gridCol w:w="1836"/>
            <w:gridCol w:w="1703"/>
            <w:gridCol w:w="993"/>
            <w:gridCol w:w="1984"/>
            <w:gridCol w:w="2552"/>
          </w:tblGrid>
        </w:tblGridChange>
      </w:tblGrid>
      <w:tr w:rsidR="006773A6" w:rsidRPr="006773A6" w14:paraId="252C3F03" w14:textId="77777777" w:rsidTr="00C21E2E">
        <w:trPr>
          <w:jc w:val="center"/>
        </w:trPr>
        <w:tc>
          <w:tcPr>
            <w:tcW w:w="26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3D445DFF" w14:textId="77777777" w:rsidR="004C2C39" w:rsidRPr="006773A6" w:rsidRDefault="004C2C39" w:rsidP="00F6126D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6E4B8" w14:textId="77777777" w:rsidR="004C2C39" w:rsidRPr="006773A6" w:rsidRDefault="004C2C39" w:rsidP="00F6126D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111B99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73A6">
              <w:rPr>
                <w:rFonts w:ascii="Times New Roman" w:hAnsi="Times New Roman" w:cs="Times New Roman"/>
                <w:b/>
                <w:i/>
              </w:rPr>
              <w:t>P-value</w:t>
            </w:r>
            <w:r w:rsidRPr="006773A6">
              <w:rPr>
                <w:rFonts w:ascii="Times New Roman" w:hAnsi="Times New Roman" w:cs="Times New Roman"/>
                <w:b/>
                <w:i/>
                <w:sz w:val="22"/>
              </w:rPr>
              <w:t>*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5C6B43" w14:textId="77777777" w:rsidR="004C2C39" w:rsidRPr="006773A6" w:rsidRDefault="004C2C39" w:rsidP="00F6126D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73A6">
              <w:rPr>
                <w:rFonts w:ascii="Times New Roman" w:hAnsi="Times New Roman" w:cs="Times New Roman"/>
                <w:b/>
                <w:i/>
              </w:rPr>
              <w:t>OR (95% CI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8BE065" w14:textId="77777777" w:rsidR="004C2C39" w:rsidRPr="006773A6" w:rsidRDefault="004C2C39" w:rsidP="00F6126D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773A6">
              <w:rPr>
                <w:rFonts w:ascii="Times New Roman" w:hAnsi="Times New Roman" w:cs="Times New Roman"/>
                <w:b/>
                <w:i/>
              </w:rPr>
              <w:t xml:space="preserve">Adjusted OR (95% </w:t>
            </w:r>
            <w:proofErr w:type="gramStart"/>
            <w:r w:rsidRPr="006773A6">
              <w:rPr>
                <w:rFonts w:ascii="Times New Roman" w:hAnsi="Times New Roman" w:cs="Times New Roman"/>
                <w:b/>
                <w:i/>
              </w:rPr>
              <w:t>CI)</w:t>
            </w:r>
            <w:r w:rsidRPr="006773A6">
              <w:rPr>
                <w:rFonts w:ascii="Times New Roman" w:hAnsi="Times New Roman" w:cs="Times New Roman"/>
                <w:b/>
                <w:i/>
                <w:sz w:val="22"/>
              </w:rPr>
              <w:t>*</w:t>
            </w:r>
            <w:proofErr w:type="gramEnd"/>
            <w:r w:rsidRPr="006773A6">
              <w:rPr>
                <w:rFonts w:ascii="Times New Roman" w:hAnsi="Times New Roman" w:cs="Times New Roman"/>
                <w:b/>
                <w:i/>
                <w:sz w:val="22"/>
              </w:rPr>
              <w:t>*</w:t>
            </w:r>
          </w:p>
        </w:tc>
      </w:tr>
      <w:tr w:rsidR="006773A6" w:rsidRPr="006773A6" w14:paraId="1D0198DD" w14:textId="77777777" w:rsidTr="00C21E2E">
        <w:trPr>
          <w:jc w:val="center"/>
        </w:trPr>
        <w:tc>
          <w:tcPr>
            <w:tcW w:w="2698" w:type="dxa"/>
            <w:vMerge/>
            <w:tcBorders>
              <w:bottom w:val="single" w:sz="4" w:space="0" w:color="auto"/>
            </w:tcBorders>
          </w:tcPr>
          <w:p w14:paraId="2D7A1209" w14:textId="77777777" w:rsidR="004C2C39" w:rsidRPr="006773A6" w:rsidRDefault="004C2C39" w:rsidP="00F6126D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3F12A2BC" w14:textId="14AAA2AC" w:rsidR="004C2C39" w:rsidRPr="006773A6" w:rsidRDefault="004C2C39" w:rsidP="00F6126D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/>
                <w:b/>
              </w:rPr>
              <w:t>Case (</w:t>
            </w:r>
            <w:r w:rsidR="002C3864" w:rsidRPr="006773A6">
              <w:rPr>
                <w:rFonts w:ascii="Times New Roman" w:hAnsi="Times New Roman" w:cs="Times New Roman"/>
                <w:b/>
              </w:rPr>
              <w:t>N=</w:t>
            </w:r>
            <w:r w:rsidRPr="006773A6">
              <w:rPr>
                <w:rFonts w:ascii="Times New Roman" w:hAnsi="Times New Roman" w:cs="Times New Roman"/>
                <w:b/>
              </w:rPr>
              <w:t>417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48F9DA5E" w14:textId="3F479AF4" w:rsidR="004C2C39" w:rsidRPr="006773A6" w:rsidRDefault="004C2C39" w:rsidP="00F6126D">
            <w:pPr>
              <w:pStyle w:val="a7"/>
              <w:ind w:firstLineChars="0" w:firstLine="0"/>
              <w:rPr>
                <w:rFonts w:ascii="Times New Roman" w:hAnsi="Times New Roman" w:cs="Times New Roman"/>
                <w:b/>
              </w:rPr>
            </w:pPr>
            <w:r w:rsidRPr="006773A6">
              <w:rPr>
                <w:rFonts w:ascii="Times New Roman" w:hAnsi="Times New Roman" w:cs="Times New Roman"/>
                <w:b/>
              </w:rPr>
              <w:t>Control (</w:t>
            </w:r>
            <w:r w:rsidR="002C3864" w:rsidRPr="006773A6">
              <w:rPr>
                <w:rFonts w:ascii="Times New Roman" w:hAnsi="Times New Roman" w:cs="Times New Roman"/>
                <w:b/>
              </w:rPr>
              <w:t>N=</w:t>
            </w:r>
            <w:r w:rsidRPr="006773A6">
              <w:rPr>
                <w:rFonts w:ascii="Times New Roman" w:hAnsi="Times New Roman" w:cs="Times New Roman"/>
                <w:b/>
              </w:rPr>
              <w:t>368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343B1A59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A6E85C6" w14:textId="77777777" w:rsidR="004C2C39" w:rsidRPr="006773A6" w:rsidRDefault="004C2C39" w:rsidP="00F6126D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5D0ED4AB" w14:textId="77777777" w:rsidR="004C2C39" w:rsidRPr="006773A6" w:rsidRDefault="004C2C39" w:rsidP="00F6126D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4A37ACCB" w14:textId="77777777" w:rsidTr="00C21E2E">
        <w:trPr>
          <w:jc w:val="center"/>
        </w:trPr>
        <w:tc>
          <w:tcPr>
            <w:tcW w:w="4534" w:type="dxa"/>
            <w:gridSpan w:val="2"/>
          </w:tcPr>
          <w:p w14:paraId="6152099C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bookmarkStart w:id="4" w:name="_Hlk33788262"/>
            <w:r w:rsidRPr="006773A6">
              <w:rPr>
                <w:rFonts w:ascii="Times New Roman" w:hAnsi="Times New Roman" w:cs="Times New Roman"/>
                <w:b/>
                <w:i/>
              </w:rPr>
              <w:t>UGT</w:t>
            </w:r>
            <w:r w:rsidRPr="006773A6">
              <w:rPr>
                <w:rFonts w:ascii="Times New Roman" w:hAnsi="Times New Roman" w:cs="Times New Roman"/>
                <w:b/>
                <w:i/>
                <w:vertAlign w:val="subscript"/>
              </w:rPr>
              <w:t>2</w:t>
            </w:r>
            <w:r w:rsidRPr="006773A6">
              <w:rPr>
                <w:rFonts w:ascii="Times New Roman" w:hAnsi="Times New Roman" w:cs="Times New Roman"/>
                <w:b/>
                <w:i/>
              </w:rPr>
              <w:t>B</w:t>
            </w:r>
            <w:r w:rsidRPr="006773A6">
              <w:rPr>
                <w:rFonts w:ascii="Times New Roman" w:hAnsi="Times New Roman" w:cs="Times New Roman"/>
                <w:b/>
                <w:i/>
                <w:vertAlign w:val="subscript"/>
              </w:rPr>
              <w:t>7</w:t>
            </w:r>
            <w:r w:rsidRPr="006773A6">
              <w:rPr>
                <w:rFonts w:ascii="Times New Roman" w:hAnsi="Times New Roman" w:cs="Times New Roman"/>
                <w:b/>
              </w:rPr>
              <w:t xml:space="preserve"> rs7439366 (T&gt;C)                        </w:t>
            </w:r>
          </w:p>
        </w:tc>
        <w:tc>
          <w:tcPr>
            <w:tcW w:w="1703" w:type="dxa"/>
          </w:tcPr>
          <w:p w14:paraId="23478FC6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B635A34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984" w:type="dxa"/>
          </w:tcPr>
          <w:p w14:paraId="7D882400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ADA0D28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48596535" w14:textId="77777777" w:rsidTr="00C21E2E">
        <w:trPr>
          <w:jc w:val="center"/>
        </w:trPr>
        <w:tc>
          <w:tcPr>
            <w:tcW w:w="2698" w:type="dxa"/>
          </w:tcPr>
          <w:p w14:paraId="54ECCBED" w14:textId="77777777" w:rsidR="004C2C39" w:rsidRPr="006773A6" w:rsidRDefault="004C2C39" w:rsidP="00F6126D">
            <w:pPr>
              <w:pStyle w:val="a7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36" w:type="dxa"/>
          </w:tcPr>
          <w:p w14:paraId="1B581752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47 (12.11)</w:t>
            </w:r>
          </w:p>
        </w:tc>
        <w:tc>
          <w:tcPr>
            <w:tcW w:w="1703" w:type="dxa"/>
          </w:tcPr>
          <w:p w14:paraId="1D835E90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40 (11.17)</w:t>
            </w:r>
          </w:p>
        </w:tc>
        <w:tc>
          <w:tcPr>
            <w:tcW w:w="993" w:type="dxa"/>
          </w:tcPr>
          <w:p w14:paraId="53CF6F83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7F5CD14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Reference (1.00)</w:t>
            </w:r>
          </w:p>
        </w:tc>
        <w:tc>
          <w:tcPr>
            <w:tcW w:w="2552" w:type="dxa"/>
          </w:tcPr>
          <w:p w14:paraId="0BC965F7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Reference (1.00)</w:t>
            </w:r>
          </w:p>
        </w:tc>
      </w:tr>
      <w:tr w:rsidR="006773A6" w:rsidRPr="006773A6" w14:paraId="2BC179DF" w14:textId="77777777" w:rsidTr="00C21E2E">
        <w:trPr>
          <w:jc w:val="center"/>
        </w:trPr>
        <w:tc>
          <w:tcPr>
            <w:tcW w:w="2698" w:type="dxa"/>
          </w:tcPr>
          <w:p w14:paraId="288C901A" w14:textId="77777777" w:rsidR="004C2C39" w:rsidRPr="006773A6" w:rsidRDefault="004C2C39" w:rsidP="00F6126D">
            <w:pPr>
              <w:pStyle w:val="a7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836" w:type="dxa"/>
          </w:tcPr>
          <w:p w14:paraId="3380F3DD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65 (42.53)</w:t>
            </w:r>
          </w:p>
        </w:tc>
        <w:tc>
          <w:tcPr>
            <w:tcW w:w="1703" w:type="dxa"/>
          </w:tcPr>
          <w:p w14:paraId="75182486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73 (48.32)</w:t>
            </w:r>
          </w:p>
        </w:tc>
        <w:tc>
          <w:tcPr>
            <w:tcW w:w="993" w:type="dxa"/>
          </w:tcPr>
          <w:p w14:paraId="3A3E0E35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9B3E5E3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81 (0.51-1.30)</w:t>
            </w:r>
          </w:p>
        </w:tc>
        <w:tc>
          <w:tcPr>
            <w:tcW w:w="2552" w:type="dxa"/>
          </w:tcPr>
          <w:p w14:paraId="05871F1E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80 (0.50-1.29)</w:t>
            </w:r>
          </w:p>
        </w:tc>
      </w:tr>
      <w:tr w:rsidR="006773A6" w:rsidRPr="006773A6" w14:paraId="4BB3F5AB" w14:textId="77777777" w:rsidTr="00C21E2E">
        <w:trPr>
          <w:jc w:val="center"/>
        </w:trPr>
        <w:tc>
          <w:tcPr>
            <w:tcW w:w="2698" w:type="dxa"/>
          </w:tcPr>
          <w:p w14:paraId="386D2DCA" w14:textId="77777777" w:rsidR="004C2C39" w:rsidRPr="006773A6" w:rsidRDefault="004C2C39" w:rsidP="00F6126D">
            <w:pPr>
              <w:pStyle w:val="a7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836" w:type="dxa"/>
          </w:tcPr>
          <w:p w14:paraId="4F8266B0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76 (45.36)</w:t>
            </w:r>
          </w:p>
        </w:tc>
        <w:tc>
          <w:tcPr>
            <w:tcW w:w="1703" w:type="dxa"/>
          </w:tcPr>
          <w:p w14:paraId="58AA52A4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45 (40.50)</w:t>
            </w:r>
          </w:p>
        </w:tc>
        <w:tc>
          <w:tcPr>
            <w:tcW w:w="993" w:type="dxa"/>
          </w:tcPr>
          <w:p w14:paraId="19313C37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0DFCD45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.03 (0.64-1.66)</w:t>
            </w:r>
          </w:p>
        </w:tc>
        <w:tc>
          <w:tcPr>
            <w:tcW w:w="2552" w:type="dxa"/>
          </w:tcPr>
          <w:p w14:paraId="74D287E3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.01 (0.63-1.63)</w:t>
            </w:r>
          </w:p>
        </w:tc>
      </w:tr>
      <w:tr w:rsidR="006773A6" w:rsidRPr="006773A6" w14:paraId="1ACBD71E" w14:textId="77777777" w:rsidTr="00C21E2E">
        <w:trPr>
          <w:jc w:val="center"/>
        </w:trPr>
        <w:tc>
          <w:tcPr>
            <w:tcW w:w="2698" w:type="dxa"/>
          </w:tcPr>
          <w:p w14:paraId="51E471AB" w14:textId="77777777" w:rsidR="004C2C39" w:rsidRPr="006773A6" w:rsidRDefault="004C2C39" w:rsidP="00F6126D">
            <w:pPr>
              <w:pStyle w:val="a7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  <w:b/>
                <w:i/>
                <w:iCs/>
              </w:rPr>
              <w:t>P for trend</w:t>
            </w:r>
          </w:p>
        </w:tc>
        <w:tc>
          <w:tcPr>
            <w:tcW w:w="1836" w:type="dxa"/>
          </w:tcPr>
          <w:p w14:paraId="43E99113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726F6B94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77EF943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984" w:type="dxa"/>
          </w:tcPr>
          <w:p w14:paraId="1D2D59C8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FDA0A58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6773A6" w:rsidRPr="006773A6" w14:paraId="6CEFA44B" w14:textId="77777777" w:rsidTr="00C21E2E">
        <w:trPr>
          <w:jc w:val="center"/>
        </w:trPr>
        <w:tc>
          <w:tcPr>
            <w:tcW w:w="2698" w:type="dxa"/>
          </w:tcPr>
          <w:p w14:paraId="19086B33" w14:textId="77777777" w:rsidR="004C2C39" w:rsidRPr="006773A6" w:rsidRDefault="004C2C39" w:rsidP="00F6126D">
            <w:pPr>
              <w:pStyle w:val="a7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  <w:b/>
              </w:rPr>
              <w:t>Dominant model</w:t>
            </w:r>
          </w:p>
        </w:tc>
        <w:tc>
          <w:tcPr>
            <w:tcW w:w="1836" w:type="dxa"/>
          </w:tcPr>
          <w:p w14:paraId="73053A13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2A91CDBC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68E6F41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984" w:type="dxa"/>
          </w:tcPr>
          <w:p w14:paraId="114ECECF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</w:tcPr>
          <w:p w14:paraId="17608589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6773A6" w:rsidRPr="006773A6" w14:paraId="536C36CC" w14:textId="77777777" w:rsidTr="00C21E2E">
        <w:trPr>
          <w:jc w:val="center"/>
        </w:trPr>
        <w:tc>
          <w:tcPr>
            <w:tcW w:w="2698" w:type="dxa"/>
          </w:tcPr>
          <w:p w14:paraId="407ED50C" w14:textId="77777777" w:rsidR="004C2C39" w:rsidRPr="006773A6" w:rsidRDefault="004C2C39" w:rsidP="00F6126D">
            <w:pPr>
              <w:pStyle w:val="a7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36" w:type="dxa"/>
          </w:tcPr>
          <w:p w14:paraId="5CBFF451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47 (12.11)</w:t>
            </w:r>
          </w:p>
        </w:tc>
        <w:tc>
          <w:tcPr>
            <w:tcW w:w="1703" w:type="dxa"/>
          </w:tcPr>
          <w:p w14:paraId="4B0CA1CA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40 (11.17)</w:t>
            </w:r>
          </w:p>
        </w:tc>
        <w:tc>
          <w:tcPr>
            <w:tcW w:w="993" w:type="dxa"/>
          </w:tcPr>
          <w:p w14:paraId="3EA79E78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F774480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Reference (1.00)</w:t>
            </w:r>
          </w:p>
        </w:tc>
        <w:tc>
          <w:tcPr>
            <w:tcW w:w="2552" w:type="dxa"/>
          </w:tcPr>
          <w:p w14:paraId="5D8BB359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Reference (1.00)</w:t>
            </w:r>
          </w:p>
        </w:tc>
      </w:tr>
      <w:tr w:rsidR="006773A6" w:rsidRPr="006773A6" w14:paraId="1E15BB2F" w14:textId="77777777" w:rsidTr="00C21E2E">
        <w:trPr>
          <w:jc w:val="center"/>
        </w:trPr>
        <w:tc>
          <w:tcPr>
            <w:tcW w:w="2698" w:type="dxa"/>
          </w:tcPr>
          <w:p w14:paraId="797F054D" w14:textId="77777777" w:rsidR="004C2C39" w:rsidRPr="006773A6" w:rsidRDefault="004C2C39" w:rsidP="00F6126D">
            <w:pPr>
              <w:pStyle w:val="a7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TC+CC</w:t>
            </w:r>
          </w:p>
        </w:tc>
        <w:tc>
          <w:tcPr>
            <w:tcW w:w="1836" w:type="dxa"/>
          </w:tcPr>
          <w:p w14:paraId="18FB48F8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341 (87.89)</w:t>
            </w:r>
          </w:p>
        </w:tc>
        <w:tc>
          <w:tcPr>
            <w:tcW w:w="1703" w:type="dxa"/>
          </w:tcPr>
          <w:p w14:paraId="7B2B1E71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318 (88.83)</w:t>
            </w:r>
          </w:p>
        </w:tc>
        <w:tc>
          <w:tcPr>
            <w:tcW w:w="993" w:type="dxa"/>
          </w:tcPr>
          <w:p w14:paraId="403BD8C6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2F80A5B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91 (0.58-1.43)</w:t>
            </w:r>
          </w:p>
        </w:tc>
        <w:tc>
          <w:tcPr>
            <w:tcW w:w="2552" w:type="dxa"/>
          </w:tcPr>
          <w:p w14:paraId="10B22A84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90 (0.57-1.41)</w:t>
            </w:r>
          </w:p>
        </w:tc>
      </w:tr>
      <w:tr w:rsidR="006773A6" w:rsidRPr="006773A6" w14:paraId="105765BD" w14:textId="77777777" w:rsidTr="00C21E2E">
        <w:trPr>
          <w:jc w:val="center"/>
        </w:trPr>
        <w:tc>
          <w:tcPr>
            <w:tcW w:w="2698" w:type="dxa"/>
          </w:tcPr>
          <w:p w14:paraId="42BABA83" w14:textId="77777777" w:rsidR="004C2C39" w:rsidRPr="006773A6" w:rsidRDefault="004C2C39" w:rsidP="00F6126D">
            <w:pPr>
              <w:pStyle w:val="a7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  <w:b/>
              </w:rPr>
              <w:t>Recessive model</w:t>
            </w:r>
          </w:p>
        </w:tc>
        <w:tc>
          <w:tcPr>
            <w:tcW w:w="1836" w:type="dxa"/>
          </w:tcPr>
          <w:p w14:paraId="10921586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</w:tcPr>
          <w:p w14:paraId="4F5078AA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D31FA6E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984" w:type="dxa"/>
          </w:tcPr>
          <w:p w14:paraId="616144A5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</w:tcPr>
          <w:p w14:paraId="6B93635A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6773A6" w:rsidRPr="006773A6" w14:paraId="02777F45" w14:textId="77777777" w:rsidTr="00C21E2E">
        <w:trPr>
          <w:jc w:val="center"/>
        </w:trPr>
        <w:tc>
          <w:tcPr>
            <w:tcW w:w="2698" w:type="dxa"/>
          </w:tcPr>
          <w:p w14:paraId="03E6C8D3" w14:textId="77777777" w:rsidR="004C2C39" w:rsidRPr="006773A6" w:rsidRDefault="004C2C39" w:rsidP="00F6126D">
            <w:pPr>
              <w:pStyle w:val="a7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TT+TC</w:t>
            </w:r>
          </w:p>
        </w:tc>
        <w:tc>
          <w:tcPr>
            <w:tcW w:w="1836" w:type="dxa"/>
          </w:tcPr>
          <w:p w14:paraId="47B2ECDE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212 (54.64)</w:t>
            </w:r>
          </w:p>
        </w:tc>
        <w:tc>
          <w:tcPr>
            <w:tcW w:w="1703" w:type="dxa"/>
          </w:tcPr>
          <w:p w14:paraId="3635CC8D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213 (59.50)</w:t>
            </w:r>
          </w:p>
        </w:tc>
        <w:tc>
          <w:tcPr>
            <w:tcW w:w="993" w:type="dxa"/>
          </w:tcPr>
          <w:p w14:paraId="48F51723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D85725A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Reference (1.00)</w:t>
            </w:r>
          </w:p>
        </w:tc>
        <w:tc>
          <w:tcPr>
            <w:tcW w:w="2552" w:type="dxa"/>
          </w:tcPr>
          <w:p w14:paraId="0380E255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Reference (1.00)</w:t>
            </w:r>
          </w:p>
        </w:tc>
      </w:tr>
      <w:tr w:rsidR="006773A6" w:rsidRPr="006773A6" w14:paraId="3FC5C97B" w14:textId="77777777" w:rsidTr="00C21E2E">
        <w:trPr>
          <w:jc w:val="center"/>
        </w:trPr>
        <w:tc>
          <w:tcPr>
            <w:tcW w:w="2698" w:type="dxa"/>
            <w:tcBorders>
              <w:bottom w:val="single" w:sz="4" w:space="0" w:color="auto"/>
            </w:tcBorders>
          </w:tcPr>
          <w:p w14:paraId="3D5A29DF" w14:textId="77777777" w:rsidR="004C2C39" w:rsidRPr="006773A6" w:rsidRDefault="004C2C39" w:rsidP="00F6126D">
            <w:pPr>
              <w:pStyle w:val="a7"/>
              <w:ind w:firstLineChars="50" w:firstLine="105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47052582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76 (45.36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2B7CC05F" w14:textId="77777777" w:rsidR="004C2C39" w:rsidRPr="006773A6" w:rsidRDefault="004C2C39" w:rsidP="00F26341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45 (40.5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ECD5AD" w14:textId="77777777" w:rsidR="004C2C39" w:rsidRPr="006773A6" w:rsidRDefault="004C2C39" w:rsidP="001D500F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7CE2D87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.22 (0.91-1.63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BB59299" w14:textId="77777777" w:rsidR="004C2C39" w:rsidRPr="006773A6" w:rsidRDefault="004C2C39" w:rsidP="00F6126D">
            <w:pPr>
              <w:pStyle w:val="a7"/>
              <w:ind w:firstLineChars="0" w:firstLine="0"/>
              <w:jc w:val="left"/>
              <w:rPr>
                <w:rFonts w:ascii="Times New Roman" w:hAnsi="Times New Roman" w:cs="Times New Roman"/>
              </w:rPr>
            </w:pPr>
            <w:r w:rsidRPr="006773A6">
              <w:rPr>
                <w:rFonts w:ascii="Times New Roman" w:hAnsi="Times New Roman" w:cs="Times New Roman"/>
              </w:rPr>
              <w:t>1.21 (0.90-1.61)</w:t>
            </w:r>
          </w:p>
        </w:tc>
      </w:tr>
    </w:tbl>
    <w:bookmarkEnd w:id="4"/>
    <w:p w14:paraId="10A61AD4" w14:textId="1592655E" w:rsidR="001760BE" w:rsidRPr="006773A6" w:rsidRDefault="004C2C39">
      <w:r w:rsidRPr="006773A6">
        <w:rPr>
          <w:rFonts w:ascii="Times New Roman" w:eastAsia="宋体" w:hAnsi="Times New Roman" w:cs="Times New Roman"/>
          <w:sz w:val="18"/>
          <w:szCs w:val="18"/>
        </w:rPr>
        <w:t>* Two-side, and calculated by χ</w:t>
      </w:r>
      <w:r w:rsidRPr="006773A6"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 w:rsidRPr="006773A6">
        <w:rPr>
          <w:rFonts w:ascii="Times New Roman" w:eastAsia="宋体" w:hAnsi="Times New Roman" w:cs="Times New Roman"/>
          <w:sz w:val="18"/>
          <w:szCs w:val="18"/>
        </w:rPr>
        <w:t xml:space="preserve"> test</w:t>
      </w:r>
      <w:r w:rsidR="00677DE2" w:rsidRPr="006773A6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6773A6">
        <w:rPr>
          <w:rFonts w:ascii="Times New Roman" w:eastAsia="宋体" w:hAnsi="Times New Roman" w:cs="Times New Roman"/>
          <w:sz w:val="18"/>
          <w:szCs w:val="18"/>
        </w:rPr>
        <w:t>**</w:t>
      </w:r>
      <w:r w:rsidR="006B42D7" w:rsidRPr="006773A6">
        <w:rPr>
          <w:rFonts w:ascii="Times New Roman" w:eastAsia="宋体" w:hAnsi="Times New Roman" w:cs="Times New Roman"/>
          <w:sz w:val="18"/>
          <w:szCs w:val="18"/>
        </w:rPr>
        <w:t xml:space="preserve">Adjusted </w:t>
      </w:r>
      <w:r w:rsidRPr="006773A6">
        <w:rPr>
          <w:rFonts w:ascii="Times New Roman" w:eastAsia="宋体" w:hAnsi="Times New Roman" w:cs="Times New Roman"/>
          <w:sz w:val="18"/>
          <w:szCs w:val="18"/>
        </w:rPr>
        <w:t>by age</w:t>
      </w:r>
      <w:r w:rsidR="00714FC2" w:rsidRPr="006773A6">
        <w:rPr>
          <w:rFonts w:ascii="Times New Roman" w:eastAsia="宋体" w:hAnsi="Times New Roman" w:cs="Times New Roman"/>
          <w:sz w:val="18"/>
          <w:szCs w:val="18"/>
        </w:rPr>
        <w:t>;</w:t>
      </w:r>
      <w:r w:rsidR="00714FC2" w:rsidRPr="006773A6">
        <w:rPr>
          <w:rFonts w:hint="eastAsia"/>
        </w:rPr>
        <w:t xml:space="preserve"> </w:t>
      </w:r>
      <w:r w:rsidR="00677DE2" w:rsidRPr="006773A6">
        <w:rPr>
          <w:rFonts w:ascii="Times New Roman" w:eastAsia="宋体" w:hAnsi="Times New Roman" w:cs="Times New Roman" w:hint="eastAsia"/>
          <w:sz w:val="18"/>
          <w:szCs w:val="18"/>
        </w:rPr>
        <w:t>O</w:t>
      </w:r>
      <w:r w:rsidR="00677DE2" w:rsidRPr="006773A6">
        <w:rPr>
          <w:rFonts w:ascii="Times New Roman" w:eastAsia="宋体" w:hAnsi="Times New Roman" w:cs="Times New Roman"/>
          <w:sz w:val="18"/>
          <w:szCs w:val="18"/>
        </w:rPr>
        <w:t>R=Odds ratio; CI=Confidence interval.</w:t>
      </w:r>
      <w:r w:rsidR="00232FC3" w:rsidRPr="006773A6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Start w:id="5" w:name="_GoBack"/>
      <w:bookmarkEnd w:id="5"/>
    </w:p>
    <w:sectPr w:rsidR="001760BE" w:rsidRPr="006773A6" w:rsidSect="006773A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EAD3D3" w14:textId="77777777" w:rsidR="00802194" w:rsidRDefault="00802194" w:rsidP="004C2C39">
      <w:r>
        <w:separator/>
      </w:r>
    </w:p>
  </w:endnote>
  <w:endnote w:type="continuationSeparator" w:id="0">
    <w:p w14:paraId="54AA2C8B" w14:textId="77777777" w:rsidR="00802194" w:rsidRDefault="00802194" w:rsidP="004C2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A7534" w14:textId="77777777" w:rsidR="00802194" w:rsidRDefault="00802194" w:rsidP="004C2C39">
      <w:r>
        <w:separator/>
      </w:r>
    </w:p>
  </w:footnote>
  <w:footnote w:type="continuationSeparator" w:id="0">
    <w:p w14:paraId="4A5447A1" w14:textId="77777777" w:rsidR="00802194" w:rsidRDefault="00802194" w:rsidP="004C2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2NjM3NjIxNjEwN7RQ0lEKTi0uzszPAykwrQUAe5rN8SwAAAA="/>
  </w:docVars>
  <w:rsids>
    <w:rsidRoot w:val="005F2EB8"/>
    <w:rsid w:val="00036F29"/>
    <w:rsid w:val="00094CCC"/>
    <w:rsid w:val="000C4730"/>
    <w:rsid w:val="001760BE"/>
    <w:rsid w:val="001C0D26"/>
    <w:rsid w:val="001D500F"/>
    <w:rsid w:val="001D53B5"/>
    <w:rsid w:val="00232FC3"/>
    <w:rsid w:val="002C3864"/>
    <w:rsid w:val="002F3144"/>
    <w:rsid w:val="002F3583"/>
    <w:rsid w:val="003A7A32"/>
    <w:rsid w:val="003D0EBE"/>
    <w:rsid w:val="00436548"/>
    <w:rsid w:val="00484493"/>
    <w:rsid w:val="004C2C39"/>
    <w:rsid w:val="005F2EB8"/>
    <w:rsid w:val="00602E32"/>
    <w:rsid w:val="00626344"/>
    <w:rsid w:val="006773A6"/>
    <w:rsid w:val="00677DE2"/>
    <w:rsid w:val="006B42D7"/>
    <w:rsid w:val="00714FC2"/>
    <w:rsid w:val="00734F73"/>
    <w:rsid w:val="00751CF8"/>
    <w:rsid w:val="00802194"/>
    <w:rsid w:val="008C71FA"/>
    <w:rsid w:val="009527FB"/>
    <w:rsid w:val="009F46E8"/>
    <w:rsid w:val="00AD5819"/>
    <w:rsid w:val="00B025FF"/>
    <w:rsid w:val="00BD556F"/>
    <w:rsid w:val="00C21E2E"/>
    <w:rsid w:val="00CE10E6"/>
    <w:rsid w:val="00CF068E"/>
    <w:rsid w:val="00D12279"/>
    <w:rsid w:val="00DA0772"/>
    <w:rsid w:val="00E955E9"/>
    <w:rsid w:val="00F26341"/>
    <w:rsid w:val="00F46CE5"/>
    <w:rsid w:val="00F8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CEB2C"/>
  <w15:chartTrackingRefBased/>
  <w15:docId w15:val="{8CBD1A69-8F81-4BF2-81FF-3175BB6E2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2C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C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C39"/>
    <w:rPr>
      <w:sz w:val="18"/>
      <w:szCs w:val="18"/>
    </w:rPr>
  </w:style>
  <w:style w:type="paragraph" w:styleId="a7">
    <w:name w:val="List Paragraph"/>
    <w:basedOn w:val="a"/>
    <w:uiPriority w:val="34"/>
    <w:qFormat/>
    <w:rsid w:val="004C2C39"/>
    <w:pPr>
      <w:ind w:firstLineChars="200" w:firstLine="420"/>
    </w:pPr>
  </w:style>
  <w:style w:type="table" w:styleId="a8">
    <w:name w:val="Table Grid"/>
    <w:basedOn w:val="a1"/>
    <w:uiPriority w:val="39"/>
    <w:rsid w:val="004C2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C21E2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21E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e</dc:creator>
  <cp:keywords/>
  <dc:description/>
  <cp:lastModifiedBy>谢丽</cp:lastModifiedBy>
  <cp:revision>24</cp:revision>
  <dcterms:created xsi:type="dcterms:W3CDTF">2020-11-03T09:49:00Z</dcterms:created>
  <dcterms:modified xsi:type="dcterms:W3CDTF">2020-11-05T06:34:00Z</dcterms:modified>
</cp:coreProperties>
</file>